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0BB29" w14:textId="6631A84F" w:rsidR="00825C54" w:rsidRPr="00FB3DF1" w:rsidRDefault="00825C54" w:rsidP="00825C54">
      <w:pPr>
        <w:adjustRightInd w:val="0"/>
        <w:snapToGrid w:val="0"/>
        <w:spacing w:before="120" w:line="360" w:lineRule="auto"/>
        <w:jc w:val="center"/>
        <w:rPr>
          <w:rFonts w:ascii="Times New Roman" w:eastAsia="宋体" w:hAnsi="Times New Roman" w:cs="Times New Roman"/>
          <w:bCs/>
          <w:sz w:val="21"/>
          <w:szCs w:val="21"/>
          <w:lang w:eastAsia="zh-CN"/>
        </w:rPr>
      </w:pPr>
      <w:r w:rsidRPr="00FB3DF1">
        <w:rPr>
          <w:rFonts w:ascii="Times New Roman" w:eastAsia="宋体" w:hAnsi="Times New Roman" w:cs="Times New Roman"/>
          <w:b/>
          <w:sz w:val="21"/>
          <w:szCs w:val="21"/>
        </w:rPr>
        <w:t xml:space="preserve">Supplementary </w:t>
      </w:r>
      <w:r w:rsidR="00F20645" w:rsidRPr="00FB3DF1">
        <w:rPr>
          <w:rFonts w:ascii="Times New Roman" w:eastAsia="宋体" w:hAnsi="Times New Roman" w:cs="Times New Roman"/>
          <w:b/>
          <w:sz w:val="21"/>
          <w:szCs w:val="21"/>
        </w:rPr>
        <w:t>T</w:t>
      </w:r>
      <w:r w:rsidRPr="00FB3DF1">
        <w:rPr>
          <w:rFonts w:ascii="Times New Roman" w:eastAsia="宋体" w:hAnsi="Times New Roman" w:cs="Times New Roman"/>
          <w:b/>
          <w:sz w:val="21"/>
          <w:szCs w:val="21"/>
        </w:rPr>
        <w:t xml:space="preserve">able 2: </w:t>
      </w:r>
      <w:r w:rsidRPr="00FB3DF1">
        <w:rPr>
          <w:rFonts w:ascii="Times New Roman" w:eastAsia="宋体" w:hAnsi="Times New Roman" w:cs="Times New Roman"/>
          <w:bCs/>
          <w:sz w:val="21"/>
          <w:szCs w:val="21"/>
        </w:rPr>
        <w:t xml:space="preserve">Detailed analysis of M-SDS score in </w:t>
      </w:r>
      <w:r w:rsidR="00FB3DF1">
        <w:rPr>
          <w:rFonts w:ascii="Times New Roman" w:eastAsia="宋体" w:hAnsi="Times New Roman" w:cs="Times New Roman"/>
          <w:bCs/>
          <w:sz w:val="21"/>
          <w:szCs w:val="21"/>
        </w:rPr>
        <w:t xml:space="preserve">MGD </w:t>
      </w:r>
      <w:r w:rsidRPr="00FB3DF1">
        <w:rPr>
          <w:rFonts w:ascii="Times New Roman" w:eastAsia="宋体" w:hAnsi="Times New Roman" w:cs="Times New Roman"/>
          <w:bCs/>
          <w:sz w:val="21"/>
          <w:szCs w:val="21"/>
        </w:rPr>
        <w:t>subgroups</w:t>
      </w:r>
    </w:p>
    <w:tbl>
      <w:tblPr>
        <w:tblStyle w:val="a3"/>
        <w:tblpPr w:leftFromText="180" w:rightFromText="180" w:vertAnchor="page" w:horzAnchor="margin" w:tblpY="1956"/>
        <w:tblW w:w="8223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992"/>
        <w:gridCol w:w="2410"/>
        <w:gridCol w:w="1560"/>
      </w:tblGrid>
      <w:tr w:rsidR="00EB3050" w:rsidRPr="00FB3DF1" w14:paraId="1905670F" w14:textId="77777777" w:rsidTr="00825C54">
        <w:trPr>
          <w:trHeight w:val="491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53D621" w14:textId="77777777" w:rsidR="00825C54" w:rsidRPr="00FB3DF1" w:rsidRDefault="00825C54" w:rsidP="00825C54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/>
                <w:sz w:val="21"/>
                <w:szCs w:val="21"/>
              </w:rPr>
            </w:pPr>
            <w:r w:rsidRPr="00FB3DF1">
              <w:rPr>
                <w:rFonts w:eastAsia="宋体"/>
                <w:b/>
                <w:sz w:val="21"/>
                <w:szCs w:val="21"/>
              </w:rPr>
              <w:t>Parameter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4AA0D5" w14:textId="77777777" w:rsidR="00825C54" w:rsidRPr="00FB3DF1" w:rsidRDefault="00825C54" w:rsidP="00825C54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/>
                <w:sz w:val="21"/>
                <w:szCs w:val="21"/>
              </w:rPr>
            </w:pPr>
            <w:r w:rsidRPr="00FB3DF1">
              <w:rPr>
                <w:rFonts w:eastAsia="宋体"/>
                <w:b/>
                <w:sz w:val="21"/>
                <w:szCs w:val="21"/>
              </w:rPr>
              <w:t>M-SDS scor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08D3FD" w14:textId="77777777" w:rsidR="00825C54" w:rsidRPr="00FB3DF1" w:rsidRDefault="00825C54" w:rsidP="00825C54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/>
                <w:i/>
                <w:iCs/>
                <w:sz w:val="21"/>
                <w:szCs w:val="21"/>
              </w:rPr>
            </w:pPr>
            <w:r w:rsidRPr="00FB3DF1">
              <w:rPr>
                <w:rFonts w:eastAsia="宋体"/>
                <w:b/>
                <w:i/>
                <w:iCs/>
                <w:sz w:val="21"/>
                <w:szCs w:val="21"/>
              </w:rPr>
              <w:t>P</w:t>
            </w:r>
            <w:r w:rsidRPr="00FB3DF1">
              <w:rPr>
                <w:rFonts w:eastAsia="宋体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B944C2" w14:textId="77777777" w:rsidR="00825C54" w:rsidRPr="00FB3DF1" w:rsidRDefault="00825C54" w:rsidP="00825C54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/>
                <w:sz w:val="21"/>
                <w:szCs w:val="21"/>
              </w:rPr>
            </w:pPr>
            <w:r w:rsidRPr="00FB3DF1">
              <w:rPr>
                <w:rFonts w:eastAsia="宋体"/>
                <w:b/>
                <w:sz w:val="21"/>
                <w:szCs w:val="21"/>
              </w:rPr>
              <w:t>With depression</w:t>
            </w:r>
            <w:r w:rsidRPr="00FB3DF1">
              <w:rPr>
                <w:rFonts w:eastAsia="宋体" w:hint="eastAsia"/>
                <w:b/>
                <w:sz w:val="21"/>
                <w:szCs w:val="21"/>
              </w:rPr>
              <w:t xml:space="preserve"> </w:t>
            </w:r>
            <w:r w:rsidRPr="00FB3DF1">
              <w:rPr>
                <w:rFonts w:eastAsia="宋体"/>
                <w:b/>
                <w:sz w:val="21"/>
                <w:szCs w:val="21"/>
              </w:rPr>
              <w:t>[n (%)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8FBAFE" w14:textId="77777777" w:rsidR="00825C54" w:rsidRPr="00FB3DF1" w:rsidRDefault="00825C54" w:rsidP="00825C54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/>
                <w:sz w:val="21"/>
                <w:szCs w:val="21"/>
              </w:rPr>
            </w:pPr>
            <w:r w:rsidRPr="00FB3DF1">
              <w:rPr>
                <w:rFonts w:eastAsia="宋体"/>
                <w:b/>
                <w:i/>
                <w:iCs/>
                <w:sz w:val="21"/>
                <w:szCs w:val="21"/>
              </w:rPr>
              <w:t>P</w:t>
            </w:r>
            <w:r w:rsidRPr="00FB3DF1">
              <w:rPr>
                <w:rFonts w:eastAsia="宋体"/>
                <w:b/>
                <w:sz w:val="21"/>
                <w:szCs w:val="21"/>
              </w:rPr>
              <w:t xml:space="preserve"> value</w:t>
            </w:r>
          </w:p>
        </w:tc>
      </w:tr>
      <w:tr w:rsidR="00EB3050" w:rsidRPr="00FB3DF1" w14:paraId="0F7DCBAE" w14:textId="77777777" w:rsidTr="007C73E7">
        <w:trPr>
          <w:trHeight w:val="344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4F7A8B" w14:textId="77777777" w:rsidR="00825C54" w:rsidRPr="00FB3DF1" w:rsidRDefault="00825C54" w:rsidP="00825C54">
            <w:pPr>
              <w:adjustRightInd w:val="0"/>
              <w:snapToGrid w:val="0"/>
              <w:spacing w:before="50" w:line="360" w:lineRule="auto"/>
              <w:jc w:val="both"/>
              <w:rPr>
                <w:rFonts w:eastAsia="宋体"/>
                <w:b/>
                <w:sz w:val="21"/>
                <w:szCs w:val="21"/>
              </w:rPr>
            </w:pPr>
            <w:r w:rsidRPr="00FB3DF1">
              <w:rPr>
                <w:rFonts w:eastAsia="宋体"/>
                <w:b/>
                <w:sz w:val="21"/>
                <w:szCs w:val="21"/>
              </w:rP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1D2D5E" w14:textId="77777777" w:rsidR="00825C54" w:rsidRPr="00FB3DF1" w:rsidRDefault="00825C54" w:rsidP="00825C54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624731" w14:textId="77777777" w:rsidR="00825C54" w:rsidRPr="00FB3DF1" w:rsidRDefault="00825C54" w:rsidP="00825C54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51E6B0" w14:textId="77777777" w:rsidR="00825C54" w:rsidRPr="00FB3DF1" w:rsidRDefault="00825C54" w:rsidP="00825C54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0BB724" w14:textId="77777777" w:rsidR="00825C54" w:rsidRPr="00FB3DF1" w:rsidRDefault="00825C54" w:rsidP="00825C54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</w:p>
        </w:tc>
      </w:tr>
      <w:tr w:rsidR="00FB3DF1" w:rsidRPr="00FB3DF1" w14:paraId="237604CE" w14:textId="77777777" w:rsidTr="00825C54">
        <w:trPr>
          <w:trHeight w:val="3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7F64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ind w:firstLineChars="100" w:firstLine="210"/>
              <w:jc w:val="both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≤29 (n=1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0D79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31.4±8.0</w:t>
            </w:r>
            <w:bookmarkStart w:id="0" w:name="OLE_LINK3"/>
            <w:bookmarkStart w:id="1" w:name="OLE_LINK4"/>
            <w:r w:rsidRPr="00FB3DF1">
              <w:rPr>
                <w:rFonts w:eastAsia="宋体"/>
                <w:bCs/>
                <w:sz w:val="21"/>
                <w:szCs w:val="21"/>
              </w:rPr>
              <w:t>†</w:t>
            </w:r>
            <w:bookmarkEnd w:id="0"/>
            <w:bookmarkEnd w:id="1"/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38B53F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&lt;0.001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8E0702" w14:textId="1D09C551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 w:hint="eastAsia"/>
                <w:bCs/>
                <w:sz w:val="21"/>
                <w:szCs w:val="21"/>
              </w:rPr>
              <w:t>2</w:t>
            </w:r>
            <w:r w:rsidRPr="00FB3DF1">
              <w:rPr>
                <w:rFonts w:eastAsia="宋体"/>
                <w:bCs/>
                <w:sz w:val="21"/>
                <w:szCs w:val="21"/>
              </w:rPr>
              <w:t>0 (11.6%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AF9864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0.417</w:t>
            </w:r>
          </w:p>
        </w:tc>
      </w:tr>
      <w:tr w:rsidR="00FB3DF1" w:rsidRPr="00FB3DF1" w14:paraId="7D27D068" w14:textId="77777777" w:rsidTr="00825C54">
        <w:trPr>
          <w:trHeight w:val="3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0976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ind w:firstLineChars="100" w:firstLine="210"/>
              <w:jc w:val="both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30-59 (n=5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B74D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31.0±7.7†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57BAF118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C00F25" w14:textId="225D8BD9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51 (9.2%)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811C7B9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</w:p>
        </w:tc>
      </w:tr>
      <w:tr w:rsidR="00FB3DF1" w:rsidRPr="00FB3DF1" w14:paraId="37E92B83" w14:textId="77777777" w:rsidTr="00825C54">
        <w:trPr>
          <w:trHeight w:val="3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1B91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ind w:firstLineChars="100" w:firstLine="210"/>
              <w:jc w:val="both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≥60 (n=1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7833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28.1±6.7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2910ED02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612D36" w14:textId="752B7239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7 (6.9%)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102F08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</w:p>
        </w:tc>
      </w:tr>
      <w:tr w:rsidR="00FB3DF1" w:rsidRPr="00FB3DF1" w14:paraId="39572A26" w14:textId="77777777" w:rsidTr="00825C54">
        <w:trPr>
          <w:trHeight w:val="3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FFC2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both"/>
              <w:rPr>
                <w:rFonts w:eastAsia="宋体"/>
                <w:b/>
                <w:sz w:val="21"/>
                <w:szCs w:val="21"/>
              </w:rPr>
            </w:pPr>
            <w:r w:rsidRPr="00FB3DF1">
              <w:rPr>
                <w:rFonts w:eastAsia="宋体"/>
                <w:b/>
                <w:sz w:val="21"/>
                <w:szCs w:val="21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FE6DAC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2422B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712790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A524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</w:p>
        </w:tc>
      </w:tr>
      <w:tr w:rsidR="00FB3DF1" w:rsidRPr="00FB3DF1" w14:paraId="401EDA4E" w14:textId="77777777" w:rsidTr="00825C54">
        <w:trPr>
          <w:trHeight w:val="34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C600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ind w:firstLineChars="100" w:firstLine="210"/>
              <w:jc w:val="both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Male (n=2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D1CD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30.2±7.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0DA394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0.1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493325" w14:textId="45C25503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 w:hint="eastAsia"/>
                <w:bCs/>
                <w:sz w:val="21"/>
                <w:szCs w:val="21"/>
              </w:rPr>
              <w:t>2</w:t>
            </w:r>
            <w:r w:rsidRPr="00FB3DF1">
              <w:rPr>
                <w:rFonts w:eastAsia="宋体"/>
                <w:bCs/>
                <w:sz w:val="21"/>
                <w:szCs w:val="21"/>
              </w:rPr>
              <w:t>6 (9.0%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3BC5C4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0.754</w:t>
            </w:r>
          </w:p>
        </w:tc>
      </w:tr>
      <w:tr w:rsidR="00FB3DF1" w:rsidRPr="00FB3DF1" w14:paraId="10CFD46F" w14:textId="77777777" w:rsidTr="007C73E7">
        <w:trPr>
          <w:trHeight w:val="344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A9A924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ind w:firstLineChars="100" w:firstLine="210"/>
              <w:jc w:val="both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Female (n=5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CABCDE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rFonts w:eastAsia="宋体"/>
                <w:bCs/>
                <w:sz w:val="21"/>
                <w:szCs w:val="21"/>
              </w:rPr>
            </w:pPr>
            <w:r w:rsidRPr="00FB3DF1">
              <w:rPr>
                <w:rFonts w:eastAsia="宋体"/>
                <w:bCs/>
                <w:sz w:val="21"/>
                <w:szCs w:val="21"/>
              </w:rPr>
              <w:t>31.0±7.7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1BC74FA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E07CFA" w14:textId="100207E3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sz w:val="21"/>
                <w:szCs w:val="21"/>
              </w:rPr>
            </w:pPr>
            <w:r w:rsidRPr="00FB3DF1">
              <w:rPr>
                <w:rFonts w:hint="eastAsia"/>
                <w:sz w:val="21"/>
                <w:szCs w:val="21"/>
              </w:rPr>
              <w:t>5</w:t>
            </w:r>
            <w:r w:rsidRPr="00FB3DF1">
              <w:rPr>
                <w:sz w:val="21"/>
                <w:szCs w:val="21"/>
              </w:rPr>
              <w:t>2 (9.6%)</w:t>
            </w: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0275AB6" w14:textId="77777777" w:rsidR="00FB3DF1" w:rsidRPr="00FB3DF1" w:rsidRDefault="00FB3DF1" w:rsidP="00FB3DF1">
            <w:pPr>
              <w:adjustRightInd w:val="0"/>
              <w:snapToGrid w:val="0"/>
              <w:spacing w:before="50" w:line="360" w:lineRule="auto"/>
              <w:jc w:val="center"/>
              <w:rPr>
                <w:sz w:val="21"/>
                <w:szCs w:val="21"/>
              </w:rPr>
            </w:pPr>
          </w:p>
        </w:tc>
      </w:tr>
    </w:tbl>
    <w:p w14:paraId="4E6CAF1E" w14:textId="6E77A6E1" w:rsidR="00D90C6C" w:rsidRPr="00FB3DF1" w:rsidRDefault="00825C54" w:rsidP="00825C54">
      <w:pPr>
        <w:rPr>
          <w:sz w:val="21"/>
          <w:szCs w:val="21"/>
        </w:rPr>
      </w:pPr>
      <w:r w:rsidRPr="00FB3DF1">
        <w:rPr>
          <w:rFonts w:ascii="Times New Roman" w:eastAsia="宋体" w:hAnsi="Times New Roman" w:cs="Times New Roman"/>
          <w:bCs/>
          <w:sz w:val="21"/>
          <w:szCs w:val="21"/>
          <w:lang w:eastAsia="zh-CN"/>
        </w:rPr>
        <w:t>Note: *</w:t>
      </w:r>
      <w:r w:rsidRPr="00FB3DF1">
        <w:rPr>
          <w:rFonts w:ascii="Times New Roman" w:eastAsia="宋体" w:hAnsi="Times New Roman" w:cs="Times New Roman"/>
          <w:bCs/>
          <w:i/>
          <w:iCs/>
          <w:sz w:val="21"/>
          <w:szCs w:val="21"/>
          <w:lang w:eastAsia="zh-CN"/>
        </w:rPr>
        <w:t>P</w:t>
      </w:r>
      <w:r w:rsidRPr="00FB3DF1">
        <w:rPr>
          <w:rFonts w:ascii="Times New Roman" w:eastAsia="宋体" w:hAnsi="Times New Roman" w:cs="Times New Roman"/>
          <w:bCs/>
          <w:sz w:val="21"/>
          <w:szCs w:val="21"/>
          <w:lang w:eastAsia="zh-CN"/>
        </w:rPr>
        <w:t xml:space="preserve">&lt;0.05 was considered statistically signiﬁcant. </w:t>
      </w:r>
      <w:r w:rsidRPr="00FB3DF1">
        <w:rPr>
          <w:rFonts w:ascii="Times New Roman" w:eastAsia="宋体" w:hAnsi="Times New Roman" w:cs="Times New Roman"/>
          <w:bCs/>
          <w:sz w:val="21"/>
          <w:szCs w:val="21"/>
        </w:rPr>
        <w:t xml:space="preserve">† </w:t>
      </w:r>
      <w:proofErr w:type="gramStart"/>
      <w:r w:rsidRPr="00FB3DF1">
        <w:rPr>
          <w:rFonts w:ascii="Times New Roman" w:eastAsia="宋体" w:hAnsi="Times New Roman" w:cs="Times New Roman"/>
          <w:bCs/>
          <w:sz w:val="21"/>
          <w:szCs w:val="21"/>
          <w:lang w:eastAsia="zh-CN"/>
        </w:rPr>
        <w:t>means</w:t>
      </w:r>
      <w:proofErr w:type="gramEnd"/>
      <w:r w:rsidRPr="00FB3DF1">
        <w:rPr>
          <w:rFonts w:ascii="Times New Roman" w:eastAsia="宋体" w:hAnsi="Times New Roman" w:cs="Times New Roman"/>
          <w:bCs/>
          <w:sz w:val="21"/>
          <w:szCs w:val="21"/>
          <w:lang w:eastAsia="zh-CN"/>
        </w:rPr>
        <w:t xml:space="preserve"> the significant difference between this subgroup and the “age </w:t>
      </w:r>
      <w:r w:rsidRPr="00FB3DF1">
        <w:rPr>
          <w:rFonts w:ascii="Times New Roman" w:eastAsia="宋体" w:hAnsi="Times New Roman" w:cs="Times New Roman"/>
          <w:bCs/>
          <w:sz w:val="21"/>
          <w:szCs w:val="21"/>
        </w:rPr>
        <w:t>≥60</w:t>
      </w:r>
      <w:r w:rsidRPr="00FB3DF1">
        <w:rPr>
          <w:rFonts w:ascii="Times New Roman" w:eastAsia="宋体" w:hAnsi="Times New Roman" w:cs="Times New Roman"/>
          <w:bCs/>
          <w:sz w:val="21"/>
          <w:szCs w:val="21"/>
          <w:lang w:eastAsia="zh-CN"/>
        </w:rPr>
        <w:t>” subgroup.</w:t>
      </w:r>
    </w:p>
    <w:sectPr w:rsidR="00D90C6C" w:rsidRPr="00FB3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405"/>
    <w:rsid w:val="00043AB5"/>
    <w:rsid w:val="00046B38"/>
    <w:rsid w:val="0005069A"/>
    <w:rsid w:val="00053675"/>
    <w:rsid w:val="00064B7B"/>
    <w:rsid w:val="000678DF"/>
    <w:rsid w:val="00072EDB"/>
    <w:rsid w:val="00091169"/>
    <w:rsid w:val="000A025B"/>
    <w:rsid w:val="000A33AB"/>
    <w:rsid w:val="000B59B7"/>
    <w:rsid w:val="000C0D75"/>
    <w:rsid w:val="000C5949"/>
    <w:rsid w:val="000D1409"/>
    <w:rsid w:val="000F0CA5"/>
    <w:rsid w:val="000F5CD3"/>
    <w:rsid w:val="00105685"/>
    <w:rsid w:val="00111947"/>
    <w:rsid w:val="00120F01"/>
    <w:rsid w:val="00131578"/>
    <w:rsid w:val="00141298"/>
    <w:rsid w:val="0014690E"/>
    <w:rsid w:val="00156FF4"/>
    <w:rsid w:val="001711F9"/>
    <w:rsid w:val="00192773"/>
    <w:rsid w:val="001C02D1"/>
    <w:rsid w:val="00212200"/>
    <w:rsid w:val="00221953"/>
    <w:rsid w:val="00240E4C"/>
    <w:rsid w:val="00244793"/>
    <w:rsid w:val="0024522E"/>
    <w:rsid w:val="002568C1"/>
    <w:rsid w:val="00267DE5"/>
    <w:rsid w:val="002865EE"/>
    <w:rsid w:val="00294A5E"/>
    <w:rsid w:val="00294B7E"/>
    <w:rsid w:val="002B3C00"/>
    <w:rsid w:val="002D2755"/>
    <w:rsid w:val="002E16D8"/>
    <w:rsid w:val="002E4164"/>
    <w:rsid w:val="002F452C"/>
    <w:rsid w:val="002F6B62"/>
    <w:rsid w:val="00302090"/>
    <w:rsid w:val="003058D6"/>
    <w:rsid w:val="0032072F"/>
    <w:rsid w:val="00325F95"/>
    <w:rsid w:val="00327382"/>
    <w:rsid w:val="00337E1A"/>
    <w:rsid w:val="0036222E"/>
    <w:rsid w:val="00364C7F"/>
    <w:rsid w:val="00391E91"/>
    <w:rsid w:val="003934B0"/>
    <w:rsid w:val="00393C07"/>
    <w:rsid w:val="003D22D9"/>
    <w:rsid w:val="003E0036"/>
    <w:rsid w:val="003E170C"/>
    <w:rsid w:val="003E34E0"/>
    <w:rsid w:val="003E5EA7"/>
    <w:rsid w:val="003F4739"/>
    <w:rsid w:val="003F4BFD"/>
    <w:rsid w:val="00415E49"/>
    <w:rsid w:val="00427FBE"/>
    <w:rsid w:val="00435309"/>
    <w:rsid w:val="004732E9"/>
    <w:rsid w:val="00473FFF"/>
    <w:rsid w:val="00474016"/>
    <w:rsid w:val="0047571E"/>
    <w:rsid w:val="00485044"/>
    <w:rsid w:val="0049172A"/>
    <w:rsid w:val="00495580"/>
    <w:rsid w:val="004C1C40"/>
    <w:rsid w:val="004C5F11"/>
    <w:rsid w:val="005023A9"/>
    <w:rsid w:val="00502A01"/>
    <w:rsid w:val="005102A6"/>
    <w:rsid w:val="005108F9"/>
    <w:rsid w:val="00513529"/>
    <w:rsid w:val="00530871"/>
    <w:rsid w:val="00536E60"/>
    <w:rsid w:val="00571EC6"/>
    <w:rsid w:val="00574F25"/>
    <w:rsid w:val="00577E1F"/>
    <w:rsid w:val="005968BF"/>
    <w:rsid w:val="005A367B"/>
    <w:rsid w:val="005D03C9"/>
    <w:rsid w:val="005D6140"/>
    <w:rsid w:val="0060764F"/>
    <w:rsid w:val="006170BA"/>
    <w:rsid w:val="00627100"/>
    <w:rsid w:val="0063314C"/>
    <w:rsid w:val="0064498D"/>
    <w:rsid w:val="006460DC"/>
    <w:rsid w:val="0065474E"/>
    <w:rsid w:val="00677D9B"/>
    <w:rsid w:val="006845EB"/>
    <w:rsid w:val="00690435"/>
    <w:rsid w:val="006913CA"/>
    <w:rsid w:val="00695E0E"/>
    <w:rsid w:val="006973A5"/>
    <w:rsid w:val="006B36E3"/>
    <w:rsid w:val="006C39E6"/>
    <w:rsid w:val="006E1D96"/>
    <w:rsid w:val="006F0C1C"/>
    <w:rsid w:val="007067F9"/>
    <w:rsid w:val="00716D59"/>
    <w:rsid w:val="00721C2A"/>
    <w:rsid w:val="007245BB"/>
    <w:rsid w:val="0073654E"/>
    <w:rsid w:val="0074747B"/>
    <w:rsid w:val="00750D10"/>
    <w:rsid w:val="007817BC"/>
    <w:rsid w:val="00792DC3"/>
    <w:rsid w:val="00792FB5"/>
    <w:rsid w:val="007A08CB"/>
    <w:rsid w:val="007B3A82"/>
    <w:rsid w:val="007B4A6C"/>
    <w:rsid w:val="007C73E7"/>
    <w:rsid w:val="007E1B1A"/>
    <w:rsid w:val="0081264B"/>
    <w:rsid w:val="00825C54"/>
    <w:rsid w:val="008317CD"/>
    <w:rsid w:val="00853824"/>
    <w:rsid w:val="00856E2E"/>
    <w:rsid w:val="0086477B"/>
    <w:rsid w:val="0086594C"/>
    <w:rsid w:val="00866405"/>
    <w:rsid w:val="00890E0F"/>
    <w:rsid w:val="008A27D6"/>
    <w:rsid w:val="008D1738"/>
    <w:rsid w:val="008E1F6B"/>
    <w:rsid w:val="00910141"/>
    <w:rsid w:val="00916D60"/>
    <w:rsid w:val="00933118"/>
    <w:rsid w:val="009537F0"/>
    <w:rsid w:val="009653A6"/>
    <w:rsid w:val="00971883"/>
    <w:rsid w:val="009773E3"/>
    <w:rsid w:val="00977BD9"/>
    <w:rsid w:val="00986831"/>
    <w:rsid w:val="009A1838"/>
    <w:rsid w:val="009C689D"/>
    <w:rsid w:val="009F588E"/>
    <w:rsid w:val="009F5C50"/>
    <w:rsid w:val="009F7F25"/>
    <w:rsid w:val="00A04491"/>
    <w:rsid w:val="00A311EF"/>
    <w:rsid w:val="00A31E2D"/>
    <w:rsid w:val="00A42F85"/>
    <w:rsid w:val="00A47B46"/>
    <w:rsid w:val="00A623A5"/>
    <w:rsid w:val="00A87719"/>
    <w:rsid w:val="00AA105D"/>
    <w:rsid w:val="00AA2519"/>
    <w:rsid w:val="00AB1087"/>
    <w:rsid w:val="00AB41C5"/>
    <w:rsid w:val="00AD3180"/>
    <w:rsid w:val="00AE0717"/>
    <w:rsid w:val="00AE4C41"/>
    <w:rsid w:val="00AF4973"/>
    <w:rsid w:val="00AF6D60"/>
    <w:rsid w:val="00B12F0E"/>
    <w:rsid w:val="00B478F9"/>
    <w:rsid w:val="00B6201A"/>
    <w:rsid w:val="00B83F8B"/>
    <w:rsid w:val="00B87D9B"/>
    <w:rsid w:val="00B91D01"/>
    <w:rsid w:val="00BA4AEA"/>
    <w:rsid w:val="00BA5BE7"/>
    <w:rsid w:val="00BD034C"/>
    <w:rsid w:val="00BD1428"/>
    <w:rsid w:val="00BE4C6A"/>
    <w:rsid w:val="00BF5E44"/>
    <w:rsid w:val="00C30529"/>
    <w:rsid w:val="00C30F5C"/>
    <w:rsid w:val="00C40D99"/>
    <w:rsid w:val="00C5142C"/>
    <w:rsid w:val="00C537DB"/>
    <w:rsid w:val="00C61939"/>
    <w:rsid w:val="00C8213E"/>
    <w:rsid w:val="00C85EAA"/>
    <w:rsid w:val="00CA0EB9"/>
    <w:rsid w:val="00CA2502"/>
    <w:rsid w:val="00CA35AA"/>
    <w:rsid w:val="00CA5C94"/>
    <w:rsid w:val="00CC6BF9"/>
    <w:rsid w:val="00CD2D0F"/>
    <w:rsid w:val="00CF139A"/>
    <w:rsid w:val="00D0328F"/>
    <w:rsid w:val="00D06766"/>
    <w:rsid w:val="00D14963"/>
    <w:rsid w:val="00D15D1F"/>
    <w:rsid w:val="00D30871"/>
    <w:rsid w:val="00D34358"/>
    <w:rsid w:val="00D358DC"/>
    <w:rsid w:val="00D4291C"/>
    <w:rsid w:val="00D52450"/>
    <w:rsid w:val="00D61B81"/>
    <w:rsid w:val="00D63D64"/>
    <w:rsid w:val="00D744B2"/>
    <w:rsid w:val="00D90C6C"/>
    <w:rsid w:val="00D9336D"/>
    <w:rsid w:val="00DA6873"/>
    <w:rsid w:val="00DA7243"/>
    <w:rsid w:val="00DB798C"/>
    <w:rsid w:val="00DC0896"/>
    <w:rsid w:val="00DD569E"/>
    <w:rsid w:val="00DE3DF8"/>
    <w:rsid w:val="00DE6622"/>
    <w:rsid w:val="00DF1B83"/>
    <w:rsid w:val="00DF1DF5"/>
    <w:rsid w:val="00DF5F2C"/>
    <w:rsid w:val="00E05B71"/>
    <w:rsid w:val="00E11A1E"/>
    <w:rsid w:val="00E63097"/>
    <w:rsid w:val="00EA21BD"/>
    <w:rsid w:val="00EA477F"/>
    <w:rsid w:val="00EB3050"/>
    <w:rsid w:val="00EB653F"/>
    <w:rsid w:val="00EB6D75"/>
    <w:rsid w:val="00ED0CCF"/>
    <w:rsid w:val="00ED75F6"/>
    <w:rsid w:val="00EE1716"/>
    <w:rsid w:val="00F021C3"/>
    <w:rsid w:val="00F03DFE"/>
    <w:rsid w:val="00F20645"/>
    <w:rsid w:val="00F305AD"/>
    <w:rsid w:val="00F3396D"/>
    <w:rsid w:val="00F42F38"/>
    <w:rsid w:val="00F46BB7"/>
    <w:rsid w:val="00F501CD"/>
    <w:rsid w:val="00F52DA9"/>
    <w:rsid w:val="00FA0AB8"/>
    <w:rsid w:val="00FA316B"/>
    <w:rsid w:val="00FB3DF1"/>
    <w:rsid w:val="00FD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23353"/>
  <w15:chartTrackingRefBased/>
  <w15:docId w15:val="{6DB07E44-A060-9A40-8A23-6DE546A11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C54"/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825C54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微软</dc:creator>
  <cp:keywords/>
  <dc:description/>
  <cp:lastModifiedBy>韦 微软</cp:lastModifiedBy>
  <cp:revision>7</cp:revision>
  <dcterms:created xsi:type="dcterms:W3CDTF">2021-11-23T12:49:00Z</dcterms:created>
  <dcterms:modified xsi:type="dcterms:W3CDTF">2021-12-08T14:55:00Z</dcterms:modified>
</cp:coreProperties>
</file>